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832D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isk of bias and quality assessment of included studies.</w:t>
      </w:r>
    </w:p>
    <w:tbl>
      <w:tblPr>
        <w:tblStyle w:val="11"/>
        <w:tblW w:w="8287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490"/>
        <w:gridCol w:w="450"/>
        <w:gridCol w:w="496"/>
        <w:gridCol w:w="479"/>
        <w:gridCol w:w="514"/>
        <w:gridCol w:w="421"/>
        <w:gridCol w:w="484"/>
        <w:gridCol w:w="508"/>
        <w:gridCol w:w="531"/>
        <w:gridCol w:w="548"/>
        <w:gridCol w:w="911"/>
      </w:tblGrid>
      <w:tr w14:paraId="697AF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670CD0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201693279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49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075BFB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5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04877D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49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72B55D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7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488086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51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1B7D46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42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45B491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8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D106FA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j</w:t>
            </w:r>
          </w:p>
        </w:tc>
        <w:tc>
          <w:tcPr>
            <w:tcW w:w="50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A98CB5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53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2BC8DE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54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69BFE6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j</w:t>
            </w:r>
          </w:p>
        </w:tc>
        <w:tc>
          <w:tcPr>
            <w:tcW w:w="91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97C880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</w:tr>
      <w:bookmarkEnd w:id="0"/>
      <w:tr w14:paraId="7E2AE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55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E0706B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ang et al. 2002</w:t>
            </w:r>
          </w:p>
        </w:tc>
        <w:tc>
          <w:tcPr>
            <w:tcW w:w="49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E98B91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400E2A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103BE7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AFA67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892E48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655BDB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25C424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866FF4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25CE33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085C8A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76FFC3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151FB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3C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o 20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994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4108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000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CEB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DE3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78D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B02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0FD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FAC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9E2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3EE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62BA2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4D7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ang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B0A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F75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BD9E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805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272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19FF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D6E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D4F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4C3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919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D22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7A044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26E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a et al. 20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ACF6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417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00F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280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151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116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842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81D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50AD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954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B7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3A6AB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E10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53E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079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B53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1A3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311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EE4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08B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414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10B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1B9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76A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586AA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022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 et al. 2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757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B03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571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6E60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F6A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646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97C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C1F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294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7A3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29E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A57D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3C6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u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A49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3F4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408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89C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987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132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A33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5B9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D701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469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155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3638E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CCD1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0B1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A21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D2B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EDE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A9E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08B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6A7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E38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371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412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FF1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7E38C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1A8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8932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1A27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BFF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4A6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BED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15E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1A4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D35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828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56C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91F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6CC77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06A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o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248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7CE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86C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2FD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AB2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1BB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10A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2CA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298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17E4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604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09B5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434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v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CB4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BF2C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CA2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4E4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97B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26F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B688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4B8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53C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3D2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D3F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14:paraId="28E4B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B55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ang 20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21AB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828C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A85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257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21F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BAC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61C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8C6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062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163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7AD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1D3B7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4D5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 et al. 20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0A0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AA8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AE4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99F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51F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B4F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5D1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406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601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661A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F5B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14:paraId="24572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A0E0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ng et al. 20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8037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FAE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F70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036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4450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86AD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AEF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07C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F650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3BF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07A0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5D349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48E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ang et al. 20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C95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D94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631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461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080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C556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082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EC6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1DC0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8DC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E7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6B20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72A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 et al. 20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F8C9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56B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761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0E2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6C86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DF8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276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1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C6A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1CF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E1A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1ECD1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C72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n et al. 20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043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211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C75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54F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1AA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AA0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DA5F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D3B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B9B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AD9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46D9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3D5D8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676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g et al. 20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CF6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AAD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08B1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5BA4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922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EA3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FA9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BDAF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C4C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4AD1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9C0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26DEC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4D5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uang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624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665E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929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EF5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DA4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C10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B3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681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6DA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B96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339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25515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F681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96D9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D98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C9C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525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FA9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7AE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CF0C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5FA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4C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712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B77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60F2B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9D0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26C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94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880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FE5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E17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8E7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24D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8CD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350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EDC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2FB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27E42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A49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u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F0F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67A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4A0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349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EE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861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EDA0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F95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750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C79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C63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48657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614D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ou et al. 20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597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36A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F671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817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C79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B98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33E3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C90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C24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1C74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A0D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6F65E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826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 et al. 20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578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BE4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29F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EA5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61F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720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679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EF6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7386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B10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FDB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0E728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154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acharapiyangkul et al. 20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3B2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072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680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3D3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3A8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3AE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215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C38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B90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469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BFA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2C2B9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FE8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modu et al. 20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27F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DFD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E11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0CF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082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632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EF1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2A7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794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E61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1B3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232A6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D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 20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7E9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CBC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881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7D3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D2C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566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ADBB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08D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69C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036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A03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68C16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195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g 20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3A0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E7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BC3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129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14D2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954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A2E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572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47E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A04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3CC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DCAD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C167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 et al. 20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C99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65D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EDF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855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B42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EEB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BA1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E425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02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8F8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FCE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6C6E9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F2DC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20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6A1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ACD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D94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BE66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637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B87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389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F69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D07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EAA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FF0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47875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F74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ang et al. 20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958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D02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867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624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CA6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D8D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3FD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209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D46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A9B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CF1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EAD4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EE81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 20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14E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75A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4724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6CE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BD7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E08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AA7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3D7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F307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E39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93F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3AABB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231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ong et al. 20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97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8A69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AC4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DB75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C62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5A2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36E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265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EEA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AA6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FA0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643AD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1EF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20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4DE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DAF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176A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73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99E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81A7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D6E9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E1B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A51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3B3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BC3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134C9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D09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 et al. 20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7F5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7B6F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646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4CE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495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34C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6E6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FB44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8EA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0AE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64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2AE25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38F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C46F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D5C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3D0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706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46B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3E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4A3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16B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934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610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4F9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4312F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1EB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iu et al.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D9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A74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ECD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C7B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F95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ABF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C8D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3D7F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3CF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0E9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A33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CA46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01E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 20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E6FE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D63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125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427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B08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5C4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F31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ED3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B54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D563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1A6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3FA0C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67C69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n et al. 202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B999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7F981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FB3FB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C9202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E29676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B30C1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E4161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313A1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F53B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8C2E0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CEE7D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14:paraId="23CAC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A37C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 et al. 202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5B359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22FF2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432B8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3AA0B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34B7EC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807CA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39E03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5A7804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BAFE8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C463E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397859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A675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45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871E41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i et al. 2025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447C7C7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C8087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4F8A72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313D51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09FE1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86615B2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48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5B2DDF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</w:t>
            </w:r>
          </w:p>
        </w:tc>
        <w:tc>
          <w:tcPr>
            <w:tcW w:w="50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7FBA68B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30F6DD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54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D7B6A5A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ABF875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</w:tbl>
    <w:p w14:paraId="0A04CA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notation: H, high risk; L, low risk; U, unclear risk; a, Randomization of sequence generatione</w:t>
      </w:r>
      <w:r>
        <w:rPr>
          <w:rFonts w:hint="eastAsia" w:ascii="Times New Roman" w:hAnsi="Times New Roman" w:cs="Times New Roman"/>
          <w:szCs w:val="21"/>
        </w:rPr>
        <w:t xml:space="preserve"> (Selectin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b, Baseline characteristics</w:t>
      </w:r>
      <w:r>
        <w:rPr>
          <w:rFonts w:hint="eastAsia" w:ascii="Times New Roman" w:hAnsi="Times New Roman" w:cs="Times New Roman"/>
          <w:szCs w:val="21"/>
        </w:rPr>
        <w:t xml:space="preserve"> (Selectin bias); </w:t>
      </w:r>
      <w:r>
        <w:rPr>
          <w:rFonts w:ascii="Times New Roman" w:hAnsi="Times New Roman" w:cs="Times New Roman"/>
          <w:szCs w:val="21"/>
        </w:rPr>
        <w:t>c, allocation concealment</w:t>
      </w:r>
      <w:r>
        <w:rPr>
          <w:rFonts w:hint="eastAsia" w:ascii="Times New Roman" w:hAnsi="Times New Roman" w:cs="Times New Roman"/>
          <w:szCs w:val="21"/>
        </w:rPr>
        <w:t xml:space="preserve"> (Selectin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d, random breeding</w:t>
      </w:r>
      <w:r>
        <w:rPr>
          <w:rFonts w:hint="eastAsia" w:ascii="Times New Roman" w:hAnsi="Times New Roman" w:cs="Times New Roman"/>
          <w:szCs w:val="21"/>
        </w:rPr>
        <w:t xml:space="preserve"> (Performance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e, Blinding investigators</w:t>
      </w:r>
      <w:r>
        <w:rPr>
          <w:rFonts w:hint="eastAsia" w:ascii="Times New Roman" w:hAnsi="Times New Roman" w:cs="Times New Roman"/>
          <w:szCs w:val="21"/>
        </w:rPr>
        <w:t xml:space="preserve"> (Performance bias); </w:t>
      </w:r>
      <w:r>
        <w:rPr>
          <w:rFonts w:ascii="Times New Roman" w:hAnsi="Times New Roman" w:cs="Times New Roman"/>
          <w:szCs w:val="21"/>
        </w:rPr>
        <w:t>f, Randomised outcome assessment</w:t>
      </w:r>
      <w:r>
        <w:rPr>
          <w:rFonts w:hint="eastAsia" w:ascii="Times New Roman" w:hAnsi="Times New Roman" w:cs="Times New Roman"/>
          <w:szCs w:val="21"/>
        </w:rPr>
        <w:t xml:space="preserve"> (Detection bias); </w:t>
      </w:r>
      <w:r>
        <w:rPr>
          <w:rFonts w:ascii="Times New Roman" w:hAnsi="Times New Roman" w:cs="Times New Roman"/>
          <w:szCs w:val="21"/>
        </w:rPr>
        <w:t>g, Blinding of outcome assessors</w:t>
      </w:r>
      <w:r>
        <w:rPr>
          <w:rFonts w:hint="eastAsia" w:ascii="Times New Roman" w:hAnsi="Times New Roman" w:cs="Times New Roman"/>
          <w:szCs w:val="21"/>
        </w:rPr>
        <w:t xml:space="preserve"> (Detection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, Incomplete data reporting</w:t>
      </w:r>
      <w:r>
        <w:rPr>
          <w:rFonts w:hint="eastAsia" w:ascii="Times New Roman" w:hAnsi="Times New Roman" w:cs="Times New Roman"/>
          <w:szCs w:val="21"/>
        </w:rPr>
        <w:t xml:space="preserve"> (Attrition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i, Selective results reporting</w:t>
      </w:r>
      <w:r>
        <w:rPr>
          <w:rFonts w:hint="eastAsia" w:ascii="Times New Roman" w:hAnsi="Times New Roman" w:cs="Times New Roman"/>
          <w:szCs w:val="21"/>
        </w:rPr>
        <w:t xml:space="preserve"> (Reporting bia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j, Other sources of bias.</w:t>
      </w:r>
    </w:p>
    <w:p w14:paraId="74E2758C">
      <w:pPr>
        <w:rPr>
          <w:rFonts w:ascii="Times New Roman" w:hAnsi="Times New Roman" w:cs="Times New Roman"/>
          <w:sz w:val="16"/>
          <w:szCs w:val="16"/>
        </w:rPr>
      </w:pPr>
    </w:p>
    <w:p w14:paraId="2EC4613D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2 </w:t>
      </w:r>
      <w:r>
        <w:rPr>
          <w:rFonts w:ascii="Times New Roman" w:hAnsi="Times New Roman" w:eastAsia="宋体" w:cs="Times New Roman"/>
          <w:sz w:val="24"/>
        </w:rPr>
        <w:t xml:space="preserve">Egger's test and </w:t>
      </w:r>
      <w:r>
        <w:rPr>
          <w:rFonts w:ascii="Times New Roman" w:hAnsi="Times New Roman" w:cs="Times New Roman"/>
          <w:sz w:val="24"/>
        </w:rPr>
        <w:t>trim-and-fill analysis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797"/>
        <w:gridCol w:w="1718"/>
        <w:gridCol w:w="1972"/>
        <w:gridCol w:w="2047"/>
        <w:gridCol w:w="1256"/>
      </w:tblGrid>
      <w:tr w14:paraId="3F81B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834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31D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utcome measures</w:t>
            </w:r>
          </w:p>
        </w:tc>
        <w:tc>
          <w:tcPr>
            <w:tcW w:w="797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907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tudies</w:t>
            </w:r>
          </w:p>
        </w:tc>
        <w:tc>
          <w:tcPr>
            <w:tcW w:w="1718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693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gger's test</w:t>
            </w:r>
          </w:p>
        </w:tc>
        <w:tc>
          <w:tcPr>
            <w:tcW w:w="4019" w:type="dxa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0729D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​Pooled Est (95% CI)​</w:t>
            </w:r>
          </w:p>
        </w:tc>
        <w:tc>
          <w:tcPr>
            <w:tcW w:w="1256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D6A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rimmed Studies</w:t>
            </w:r>
          </w:p>
        </w:tc>
      </w:tr>
      <w:tr w14:paraId="2BA46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834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3866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009BC9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8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5C3E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717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riginal Random</w:t>
            </w:r>
          </w:p>
        </w:tc>
        <w:tc>
          <w:tcPr>
            <w:tcW w:w="204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C6B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rim and Fill Adjusted</w:t>
            </w:r>
          </w:p>
        </w:tc>
        <w:tc>
          <w:tcPr>
            <w:tcW w:w="1256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2417">
            <w:pPr>
              <w:spacing w:line="240" w:lineRule="atLeas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1D22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CD6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umor weight</w:t>
            </w:r>
          </w:p>
        </w:tc>
        <w:tc>
          <w:tcPr>
            <w:tcW w:w="797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70DA0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</w:t>
            </w:r>
          </w:p>
        </w:tc>
        <w:tc>
          <w:tcPr>
            <w:tcW w:w="1718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206D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=-12.89,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0.000</w:t>
            </w:r>
          </w:p>
        </w:tc>
        <w:tc>
          <w:tcPr>
            <w:tcW w:w="1972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AF18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79 (-0.603, -0.355)</w:t>
            </w:r>
          </w:p>
        </w:tc>
        <w:tc>
          <w:tcPr>
            <w:tcW w:w="2047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C0B2A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16 (-0.641, -0.399)</w:t>
            </w:r>
          </w:p>
        </w:tc>
        <w:tc>
          <w:tcPr>
            <w:tcW w:w="1256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0FC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  <w:tr w14:paraId="440B7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E24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  <w:t>Tumor volum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8C8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609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 =-11.33,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0.00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98D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.004 (-3.713, -2.29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6DEE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.004 (-3.713, -2.29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198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 w14:paraId="0BCAE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FA52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  <w:t>CD8</w:t>
            </w: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 cell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D50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8B6C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=3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56D8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3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5878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3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CDA8A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</w:tr>
      <w:tr w14:paraId="234AE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51C9">
            <w:pPr>
              <w:spacing w:line="240" w:lineRule="atLeast"/>
              <w:jc w:val="center"/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  <w:t>CD4</w:t>
            </w: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 cell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2D1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9CA0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=2.22,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0.05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807D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177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460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021A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A0BF0">
            <w:pPr>
              <w:spacing w:line="240" w:lineRule="atLeast"/>
              <w:jc w:val="center"/>
              <w:rPr>
                <w:rFonts w:ascii="Times New Roman" w:hAnsi="Times New Roman" w:eastAsia="Arial Narrow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瀹嬩綋" w:cs="Times New Roman"/>
                <w:bCs/>
                <w:color w:val="000000"/>
                <w:kern w:val="0"/>
                <w:szCs w:val="21"/>
                <w:lang w:bidi="ar"/>
              </w:rPr>
              <w:t>spleen index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A50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7873">
            <w:pPr>
              <w:spacing w:line="240" w:lineRule="atLeast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=1.31,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=0.227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A021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EF5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0F9B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 w14:paraId="06B13046"/>
    <w:p w14:paraId="5695AD1E"/>
    <w:p w14:paraId="471F40DF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3 </w:t>
      </w:r>
      <w:r>
        <w:rPr>
          <w:rFonts w:hint="eastAsia" w:ascii="Times New Roman" w:hAnsi="Times New Roman" w:cs="Times New Roman"/>
          <w:sz w:val="24"/>
        </w:rPr>
        <w:t>Meta-regression analysis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2273"/>
        <w:gridCol w:w="1488"/>
        <w:gridCol w:w="1264"/>
        <w:gridCol w:w="1234"/>
        <w:gridCol w:w="1512"/>
      </w:tblGrid>
      <w:tr w14:paraId="2DB70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1508973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227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59DB13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48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DA3254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oefficient</w:t>
            </w:r>
          </w:p>
        </w:tc>
        <w:tc>
          <w:tcPr>
            <w:tcW w:w="126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6D8E58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9EA981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 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-value</w:t>
            </w:r>
          </w:p>
        </w:tc>
        <w:tc>
          <w:tcPr>
            <w:tcW w:w="151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7D912E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95% CI</w:t>
            </w:r>
          </w:p>
        </w:tc>
      </w:tr>
      <w:tr w14:paraId="0415D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1A2D77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umor weight</w:t>
            </w:r>
          </w:p>
        </w:tc>
        <w:tc>
          <w:tcPr>
            <w:tcW w:w="227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F302DF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ecies</w:t>
            </w:r>
          </w:p>
        </w:tc>
        <w:tc>
          <w:tcPr>
            <w:tcW w:w="148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661539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326</w:t>
            </w:r>
          </w:p>
        </w:tc>
        <w:tc>
          <w:tcPr>
            <w:tcW w:w="126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ED0E4C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52</w:t>
            </w:r>
          </w:p>
        </w:tc>
        <w:tc>
          <w:tcPr>
            <w:tcW w:w="123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EE4A79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605</w:t>
            </w:r>
          </w:p>
        </w:tc>
        <w:tc>
          <w:tcPr>
            <w:tcW w:w="151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4FE1FC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609, 0.958</w:t>
            </w:r>
          </w:p>
        </w:tc>
      </w:tr>
      <w:tr w14:paraId="05EB7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547E24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1C0480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del t</w:t>
            </w:r>
            <w:r>
              <w:rPr>
                <w:rFonts w:ascii="Times New Roman" w:hAnsi="Times New Roman" w:eastAsia="宋体" w:cs="Times New Roman"/>
                <w:szCs w:val="21"/>
              </w:rPr>
              <w:t>y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993CD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2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9C0ED2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9580A6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194D63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3.453, 0.908</w:t>
            </w:r>
          </w:p>
        </w:tc>
      </w:tr>
      <w:tr w14:paraId="3E031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67A06A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25F49A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umo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ty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C9982F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1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841AB1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A4CDFF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6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2395F2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788, 0.501</w:t>
            </w:r>
          </w:p>
        </w:tc>
      </w:tr>
      <w:tr w14:paraId="5EF55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7C74AD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38ED4E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mbined 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98B522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1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0DA812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995B6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8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B538A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026, 0.817</w:t>
            </w:r>
          </w:p>
        </w:tc>
      </w:tr>
      <w:tr w14:paraId="51070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428BAF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998381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PS Sour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FACBF5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3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134750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7A1E8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BF2E9F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2.333, 1.685</w:t>
            </w:r>
          </w:p>
        </w:tc>
      </w:tr>
      <w:tr w14:paraId="716EA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55B4B6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A69690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Administration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8EF99A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9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AE72AA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15D553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499F59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2.550, 0.609</w:t>
            </w:r>
          </w:p>
        </w:tc>
      </w:tr>
      <w:tr w14:paraId="1548D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C33C61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9422A3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eatment initi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A59F74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5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870A90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112E8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4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F33121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2.128, 0.981</w:t>
            </w:r>
          </w:p>
        </w:tc>
      </w:tr>
      <w:tr w14:paraId="0779D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669A67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E2362A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d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uration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8C17C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2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F78095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0B8B0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6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4E244E4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491, 0.966</w:t>
            </w:r>
          </w:p>
        </w:tc>
      </w:tr>
      <w:tr w14:paraId="7CE1E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74060A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Tumor volum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BC9535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ec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5900F6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9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2AC66A4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EA9B9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55EB20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455, 2.446</w:t>
            </w:r>
          </w:p>
        </w:tc>
      </w:tr>
      <w:tr w14:paraId="06B9B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140A3A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7D4076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odel t</w:t>
            </w:r>
            <w:r>
              <w:rPr>
                <w:rFonts w:ascii="Times New Roman" w:hAnsi="Times New Roman" w:eastAsia="宋体" w:cs="Times New Roman"/>
                <w:szCs w:val="21"/>
              </w:rPr>
              <w:t>y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2DC9C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1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3A37D5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20CA68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8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A5E178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2.780, 2.406</w:t>
            </w:r>
          </w:p>
        </w:tc>
      </w:tr>
      <w:tr w14:paraId="37507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CED50C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740F2C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umo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ty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1ADB7B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06EE7D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9C1DC3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8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D2AA03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740, 0.928</w:t>
            </w:r>
          </w:p>
        </w:tc>
      </w:tr>
      <w:tr w14:paraId="0807B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45AD89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C3335E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mbined 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A6AE3C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4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C77282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4C8A1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4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D5B06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644, 0.742</w:t>
            </w:r>
          </w:p>
        </w:tc>
      </w:tr>
      <w:tr w14:paraId="4E32A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C4CD66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AC9CD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PS Sour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AE883D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2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516B78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8CA45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58A859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230, 3.635</w:t>
            </w:r>
          </w:p>
        </w:tc>
      </w:tr>
      <w:tr w14:paraId="6F191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991A73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3C90BC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Administration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ou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2D685F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8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ADF6F4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8BC3F3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8D1438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2.438, 0.831</w:t>
            </w:r>
          </w:p>
        </w:tc>
      </w:tr>
      <w:tr w14:paraId="17874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0C5C53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E2AE1D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eatment initi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25A97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5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5E2862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417D2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4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16B2C1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942, 0.849</w:t>
            </w:r>
          </w:p>
        </w:tc>
      </w:tr>
      <w:tr w14:paraId="559F1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D118A84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4FBC0D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d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uration 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922F97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432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DC9048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0.65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3BF6EA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523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205050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-1.825, 0.961</w:t>
            </w:r>
          </w:p>
        </w:tc>
      </w:tr>
    </w:tbl>
    <w:p w14:paraId="53CBD10C">
      <w:pPr>
        <w:rPr>
          <w:rFonts w:hint="eastAsia"/>
        </w:rPr>
        <w:sectPr>
          <w:footerReference r:id="rId3" w:type="default"/>
          <w:pgSz w:w="11906" w:h="16838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E002CF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uality of evidence based on GRADE’s tool</w:t>
      </w:r>
    </w:p>
    <w:tbl>
      <w:tblPr>
        <w:tblStyle w:val="11"/>
        <w:tblW w:w="141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55"/>
        <w:gridCol w:w="1402"/>
        <w:gridCol w:w="929"/>
        <w:gridCol w:w="1344"/>
        <w:gridCol w:w="1281"/>
        <w:gridCol w:w="1171"/>
        <w:gridCol w:w="1483"/>
        <w:gridCol w:w="600"/>
        <w:gridCol w:w="669"/>
        <w:gridCol w:w="2083"/>
        <w:gridCol w:w="1217"/>
      </w:tblGrid>
      <w:tr w14:paraId="1D957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504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bookmarkStart w:id="1" w:name="_Hlk201693897"/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utcome measures</w:t>
            </w:r>
          </w:p>
          <w:p w14:paraId="2775BAD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5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5D7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  <w:p w14:paraId="72A48C5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udies</w:t>
            </w:r>
          </w:p>
        </w:tc>
        <w:tc>
          <w:tcPr>
            <w:tcW w:w="7610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192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Certainty assessment</w:t>
            </w:r>
          </w:p>
        </w:tc>
        <w:tc>
          <w:tcPr>
            <w:tcW w:w="126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357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Participants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6AC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Effect</w:t>
            </w:r>
          </w:p>
        </w:tc>
        <w:tc>
          <w:tcPr>
            <w:tcW w:w="1217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FA4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Quality of the evidence (GRADE)</w:t>
            </w:r>
          </w:p>
        </w:tc>
      </w:tr>
      <w:bookmarkEnd w:id="1"/>
      <w:tr w14:paraId="1CA87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vMerge w:val="continue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3A33C">
            <w:pPr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755" w:type="dxa"/>
            <w:vMerge w:val="continue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E5F4">
            <w:pPr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7B1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AC73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sk of bias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BED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Inconsistency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C52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directness</w:t>
            </w:r>
          </w:p>
          <w:p w14:paraId="618A1F7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F2B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precision</w:t>
            </w:r>
          </w:p>
          <w:p w14:paraId="58F9934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9A8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Others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0C6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Com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5944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Mon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4A1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Absolute</w:t>
            </w:r>
          </w:p>
          <w:p w14:paraId="4B3586E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1217" w:type="dxa"/>
            <w:vMerge w:val="continue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6CB6">
            <w:pPr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14:paraId="7634C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22A8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umor weight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386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E284">
            <w:pPr>
              <w:tabs>
                <w:tab w:val="left" w:pos="841"/>
              </w:tabs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FE201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E2A8A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B25E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AFDF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AAD2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publication bias strongly suspected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0598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560C0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78FE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2.38 [-2.95, -1.82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A0E9">
            <w:pPr>
              <w:autoSpaceDE w:val="0"/>
              <w:autoSpaceDN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20EA5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1FB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Tumor volume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318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F807">
            <w:pPr>
              <w:tabs>
                <w:tab w:val="left" w:pos="841"/>
              </w:tabs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206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CC90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6C2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FF9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5C3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publication bias strongly suspected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1542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45F1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F48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[-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F84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2CF4C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7FD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Spleen index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738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2E75F">
            <w:pPr>
              <w:tabs>
                <w:tab w:val="left" w:pos="841"/>
              </w:tabs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312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98EF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D4A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DD9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8ACD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C2E0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CD987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D4D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 [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E991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21053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33E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Thymus index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316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52B9">
            <w:pPr>
              <w:tabs>
                <w:tab w:val="left" w:pos="841"/>
              </w:tabs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6B4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8E8A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EE6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5D3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41C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68DC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7E6A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6EB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0.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C43E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1B285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3A3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Lung metastatic nodule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C1DA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83EA">
            <w:pPr>
              <w:tabs>
                <w:tab w:val="left" w:pos="808"/>
              </w:tabs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6A7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5BD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A75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8D9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24B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BFC18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D63F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0B3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3.67 [-5.74, -1.60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474F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31350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0DE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Survival time (days)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07B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411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C78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1952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D0C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430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503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4FE8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4FEC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4E60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D = 10.31 [6.11, 14.51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82F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0CDC5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8C1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 xml:space="preserve">CD8+ T cells 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A43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21C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972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942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6914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4D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3EA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publication bias strongly suspected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2373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AEA5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CEC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66A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433DE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6A1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 xml:space="preserve">CD4+ T cells 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E0B3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260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46D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889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EFC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A1B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577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C8C8F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3997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486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0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26A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5B718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59D1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TNF-α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5CA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7DC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53C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C50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6F9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BAA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B21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0303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4343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2B8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.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.9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606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54357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D91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IL-2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4D22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E72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4F7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0D4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309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9AC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906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547B0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1D94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8D2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21E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3957D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BD4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IFN-γ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90744">
            <w:pPr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A2C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904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CCB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131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AFD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D98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8ECD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1821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72A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SMD =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.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.7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EB4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008ED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B04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auto"/>
                <w:kern w:val="0"/>
                <w:sz w:val="18"/>
                <w:szCs w:val="18"/>
                <w:lang w:bidi="ar"/>
              </w:rPr>
              <w:t>IL-10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934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0D6D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045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8E3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C9D7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591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803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CDFA6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A2D8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138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.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6.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-0.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9304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4E51D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526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auto"/>
                <w:kern w:val="0"/>
                <w:sz w:val="18"/>
                <w:szCs w:val="18"/>
                <w:lang w:bidi="ar"/>
              </w:rPr>
              <w:t>IL-1β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801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5262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129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7DB3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A01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FA9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CFE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5809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34EC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D31E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5.22 [1.89, 8.55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419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48495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63C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auto"/>
                <w:kern w:val="0"/>
                <w:sz w:val="18"/>
                <w:szCs w:val="18"/>
                <w:lang w:bidi="ar"/>
              </w:rPr>
              <w:t>IL-6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FAD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299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1A9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CB89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BA7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A4F2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A62C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4D0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F23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629E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11.07 [1.44, 20.70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81C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08AF6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D10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TGF-β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FC97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FF9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3FC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6C66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177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E77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480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09EB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4520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C4C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.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CC5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18452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6E6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IL-12 levels</w:t>
            </w:r>
          </w:p>
        </w:tc>
        <w:tc>
          <w:tcPr>
            <w:tcW w:w="7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76B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DF0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9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E6D2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62C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8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BA7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86F2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E17C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B550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6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823F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8FF8">
            <w:pPr>
              <w:autoSpaceDE w:val="0"/>
              <w:autoSpaceDN w:val="0"/>
              <w:adjustRightInd w:val="0"/>
              <w:snapToGrid w:val="0"/>
              <w:spacing w:line="240" w:lineRule="atLeast"/>
              <w:ind w:firstLine="90" w:firstLineChars="5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3.66 [2.53, 4.80]</w:t>
            </w:r>
          </w:p>
        </w:tc>
        <w:tc>
          <w:tcPr>
            <w:tcW w:w="12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D1D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⨁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</w:tr>
    </w:tbl>
    <w:p w14:paraId="75B5A12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4"/>
        </w:rPr>
        <w:t>continued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Quality of evidence based on GRADE’s tool</w:t>
      </w:r>
    </w:p>
    <w:tbl>
      <w:tblPr>
        <w:tblStyle w:val="11"/>
        <w:tblW w:w="14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850"/>
        <w:gridCol w:w="1416"/>
        <w:gridCol w:w="851"/>
        <w:gridCol w:w="1417"/>
        <w:gridCol w:w="1276"/>
        <w:gridCol w:w="1137"/>
        <w:gridCol w:w="1418"/>
        <w:gridCol w:w="708"/>
        <w:gridCol w:w="709"/>
        <w:gridCol w:w="2126"/>
        <w:gridCol w:w="1276"/>
      </w:tblGrid>
      <w:tr w14:paraId="0DD6C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B59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utcome measures</w:t>
            </w:r>
          </w:p>
          <w:p w14:paraId="6DE6C93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B2F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  <w:p w14:paraId="26FACCD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udies</w:t>
            </w:r>
          </w:p>
        </w:tc>
        <w:tc>
          <w:tcPr>
            <w:tcW w:w="7515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7FF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Certainty assessment</w:t>
            </w:r>
          </w:p>
        </w:tc>
        <w:tc>
          <w:tcPr>
            <w:tcW w:w="1417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00F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Participants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A383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Effect</w:t>
            </w:r>
          </w:p>
        </w:tc>
        <w:tc>
          <w:tcPr>
            <w:tcW w:w="1276" w:type="dxa"/>
            <w:vMerge w:val="restart"/>
          </w:tcPr>
          <w:p w14:paraId="0CCC1F3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Quality of the evidence (GRADE)</w:t>
            </w:r>
          </w:p>
        </w:tc>
      </w:tr>
      <w:tr w14:paraId="4D6E3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vMerge w:val="continue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B4CE">
            <w:pPr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vMerge w:val="continue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1E561">
            <w:pPr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sz w:val="20"/>
                <w:szCs w:val="20"/>
              </w:rPr>
            </w:pP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989F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866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sk of bias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BD5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Inconsistency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A74C5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directness</w:t>
            </w:r>
          </w:p>
          <w:p w14:paraId="37DE6BF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046E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precision</w:t>
            </w:r>
          </w:p>
          <w:p w14:paraId="390E09C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8FD2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Others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1C1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Com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2E9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Mon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6D0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Absolute(95% CI)</w:t>
            </w:r>
          </w:p>
        </w:tc>
        <w:tc>
          <w:tcPr>
            <w:tcW w:w="1276" w:type="dxa"/>
            <w:vMerge w:val="continue"/>
          </w:tcPr>
          <w:p w14:paraId="2F93A00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33F4C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53DA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ALT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B159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75D1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966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94BB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1C0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086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966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EDF7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F7B1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126" w:type="dxa"/>
          </w:tcPr>
          <w:p w14:paraId="0FED2EC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1.65 [-3.36, 0.06]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23DF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40845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F86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AST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5DC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FED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8973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E7D49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944F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A3D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5C02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8FD4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9501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26" w:type="dxa"/>
          </w:tcPr>
          <w:p w14:paraId="22640AC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0.70 [-2.32, 0.93]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203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69302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D52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CR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8A9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90E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B88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A96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A66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7193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FAA4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2D79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434BA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26" w:type="dxa"/>
          </w:tcPr>
          <w:p w14:paraId="0B879F23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=-1.15 [-1.82, -0.48]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B3D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31635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8B5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color w:val="000000"/>
                <w:kern w:val="0"/>
                <w:sz w:val="18"/>
                <w:szCs w:val="18"/>
                <w:lang w:bidi="ar"/>
              </w:rPr>
              <w:t>UB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69E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FCE36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domised trials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BAD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BAE7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E0B4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A690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iou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CB602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F4072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82776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ascii="Times New Roman" w:hAnsi="Times New Roman" w:eastAsia="Arial Narrow" w:cs="Times New Roman"/>
                <w:sz w:val="18"/>
                <w:szCs w:val="18"/>
              </w:rPr>
            </w:pP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26" w:type="dxa"/>
          </w:tcPr>
          <w:p w14:paraId="35EEAFBC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D = -0.90 [-2.01, 0.21]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89F4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  <w:tr w14:paraId="73C4B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8B6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PD-1/PD-L1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41EA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14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6588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andomised trials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DCB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serio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F954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serio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EE0D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serio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</w:rPr>
              <w:t>c</w:t>
            </w:r>
          </w:p>
        </w:tc>
        <w:tc>
          <w:tcPr>
            <w:tcW w:w="113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16BB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not serio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CBA3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Arial Narrow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on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25E5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5</w:t>
            </w:r>
          </w:p>
        </w:tc>
        <w:tc>
          <w:tcPr>
            <w:tcW w:w="70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C1CB">
            <w:pPr>
              <w:widowControl/>
              <w:snapToGrid w:val="0"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35</w:t>
            </w:r>
          </w:p>
        </w:tc>
        <w:tc>
          <w:tcPr>
            <w:tcW w:w="2126" w:type="dxa"/>
          </w:tcPr>
          <w:p w14:paraId="2BAE6F79">
            <w:pPr>
              <w:autoSpaceDE w:val="0"/>
              <w:autoSpaceDN w:val="0"/>
              <w:adjustRightInd w:val="0"/>
              <w:snapToGrid w:val="0"/>
              <w:spacing w:line="240" w:lineRule="atLeas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SMD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-3.6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6.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-1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4FFE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GRADE-quality" w:cs="Times New Roman"/>
                <w:kern w:val="0"/>
                <w:sz w:val="18"/>
                <w:szCs w:val="18"/>
                <w:lang w:bidi="ar"/>
              </w:rPr>
              <w:t>⨁◯◯◯</w:t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Arial Narrow" w:cs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</w:tr>
    </w:tbl>
    <w:p w14:paraId="5CC8A54B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  <w:r>
        <w:rPr>
          <w:rFonts w:ascii="Times New Roman" w:hAnsi="Times New Roman" w:eastAsia="Arial Narrow"/>
          <w:color w:val="000000"/>
          <w:sz w:val="20"/>
          <w:szCs w:val="20"/>
        </w:rPr>
        <w:t>CI: confidence interval; MD: mean difference; SMD: standardised mean difference</w:t>
      </w:r>
      <w:r>
        <w:rPr>
          <w:rFonts w:hint="eastAsia" w:ascii="Times New Roman" w:hAnsi="Times New Roman" w:eastAsia="宋体"/>
          <w:color w:val="000000"/>
          <w:sz w:val="20"/>
          <w:szCs w:val="20"/>
        </w:rPr>
        <w:t xml:space="preserve">; </w:t>
      </w:r>
      <w:r>
        <w:rPr>
          <w:rFonts w:hint="eastAsia" w:ascii="Times New Roman" w:hAnsi="Times New Roman" w:eastAsia="宋体"/>
          <w:sz w:val="20"/>
          <w:szCs w:val="20"/>
        </w:rPr>
        <w:t xml:space="preserve">a: </w:t>
      </w:r>
      <w:r>
        <w:rPr>
          <w:rFonts w:ascii="Times New Roman" w:hAnsi="Times New Roman" w:eastAsia="宋体"/>
          <w:sz w:val="20"/>
          <w:szCs w:val="20"/>
        </w:rPr>
        <w:t>Most studies did not report transparently the generation of random sequences and the implementation of blinding</w:t>
      </w:r>
      <w:r>
        <w:rPr>
          <w:rFonts w:hint="eastAsia" w:ascii="Times New Roman" w:hAnsi="Times New Roman" w:eastAsia="宋体"/>
          <w:sz w:val="20"/>
          <w:szCs w:val="20"/>
        </w:rPr>
        <w:t xml:space="preserve">; </w:t>
      </w:r>
      <w:r>
        <w:rPr>
          <w:rFonts w:ascii="Times New Roman" w:hAnsi="Times New Roman" w:eastAsia="宋体"/>
          <w:sz w:val="20"/>
          <w:szCs w:val="20"/>
        </w:rPr>
        <w:t>b</w:t>
      </w:r>
      <w:r>
        <w:rPr>
          <w:rFonts w:hint="eastAsia" w:ascii="Times New Roman" w:hAnsi="Times New Roman" w:eastAsia="宋体"/>
          <w:sz w:val="20"/>
          <w:szCs w:val="20"/>
        </w:rPr>
        <w:t>:</w:t>
      </w:r>
      <w:r>
        <w:rPr>
          <w:rFonts w:ascii="Times New Roman" w:hAnsi="Times New Roman" w:eastAsia="宋体"/>
          <w:sz w:val="20"/>
          <w:szCs w:val="20"/>
        </w:rPr>
        <w:t xml:space="preserve"> Conflicting effect estimates across included studies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C00000"/>
          <w:sz w:val="20"/>
          <w:szCs w:val="20"/>
          <w:lang w:val="en-US" w:eastAsia="zh-CN"/>
        </w:rPr>
        <w:t>or results not robust in sensitivity analysis</w:t>
      </w:r>
      <w:r>
        <w:rPr>
          <w:rFonts w:hint="eastAsia" w:ascii="Times New Roman" w:hAnsi="Times New Roman" w:eastAsia="宋体"/>
          <w:color w:val="C00000"/>
          <w:sz w:val="20"/>
          <w:szCs w:val="20"/>
        </w:rPr>
        <w:t>;</w:t>
      </w:r>
      <w:r>
        <w:rPr>
          <w:rFonts w:hint="eastAsia" w:ascii="Times New Roman" w:hAnsi="Times New Roman" w:eastAsia="宋体"/>
          <w:sz w:val="20"/>
          <w:szCs w:val="20"/>
        </w:rPr>
        <w:t xml:space="preserve"> </w:t>
      </w:r>
      <w:r>
        <w:rPr>
          <w:rFonts w:ascii="Times New Roman" w:hAnsi="Times New Roman" w:eastAsia="宋体"/>
          <w:sz w:val="20"/>
          <w:szCs w:val="20"/>
        </w:rPr>
        <w:t>c</w:t>
      </w:r>
      <w:r>
        <w:rPr>
          <w:rFonts w:hint="eastAsia" w:ascii="Times New Roman" w:hAnsi="Times New Roman" w:eastAsia="宋体"/>
          <w:sz w:val="20"/>
          <w:szCs w:val="20"/>
        </w:rPr>
        <w:t>:</w:t>
      </w:r>
      <w:r>
        <w:rPr>
          <w:rFonts w:ascii="Times New Roman" w:hAnsi="Times New Roman" w:eastAsia="宋体"/>
          <w:sz w:val="20"/>
          <w:szCs w:val="20"/>
        </w:rPr>
        <w:t xml:space="preserve"> Studies using lower species animal models may not fully recapitulate human pathophysiology</w:t>
      </w:r>
      <w:r>
        <w:rPr>
          <w:rFonts w:hint="eastAsia" w:ascii="Times New Roman" w:hAnsi="Times New Roman" w:eastAsia="宋体"/>
          <w:sz w:val="20"/>
          <w:szCs w:val="20"/>
        </w:rPr>
        <w:t xml:space="preserve">; </w:t>
      </w:r>
      <w:r>
        <w:rPr>
          <w:rFonts w:ascii="Times New Roman" w:hAnsi="Times New Roman" w:eastAsia="宋体"/>
          <w:sz w:val="20"/>
          <w:szCs w:val="20"/>
        </w:rPr>
        <w:t>d: The 95% confidence interval crosses the line of no effect</w:t>
      </w:r>
      <w:r>
        <w:rPr>
          <w:rFonts w:hint="eastAsia" w:ascii="Times New Roman" w:hAnsi="Times New Roman" w:eastAsia="宋体"/>
          <w:sz w:val="20"/>
          <w:szCs w:val="20"/>
        </w:rPr>
        <w:t xml:space="preserve">; </w:t>
      </w:r>
      <w:r>
        <w:rPr>
          <w:rFonts w:ascii="Times New Roman" w:hAnsi="Times New Roman" w:eastAsia="宋体"/>
          <w:sz w:val="20"/>
          <w:szCs w:val="20"/>
        </w:rPr>
        <w:t>e</w:t>
      </w:r>
      <w:r>
        <w:rPr>
          <w:rFonts w:hint="eastAsia" w:ascii="Times New Roman" w:hAnsi="Times New Roman" w:eastAsia="宋体"/>
          <w:sz w:val="20"/>
          <w:szCs w:val="20"/>
        </w:rPr>
        <w:t>:</w:t>
      </w:r>
      <w:r>
        <w:rPr>
          <w:rFonts w:ascii="Times New Roman" w:hAnsi="Times New Roman" w:eastAsia="宋体"/>
          <w:sz w:val="20"/>
          <w:szCs w:val="20"/>
        </w:rPr>
        <w:t xml:space="preserve"> Egger's test 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P</w:t>
      </w:r>
      <w:r>
        <w:rPr>
          <w:rFonts w:ascii="Times New Roman" w:hAnsi="Times New Roman" w:eastAsia="宋体"/>
          <w:sz w:val="20"/>
          <w:szCs w:val="20"/>
        </w:rPr>
        <w:t xml:space="preserve"> &lt; 0.05</w:t>
      </w:r>
    </w:p>
    <w:p w14:paraId="76C8C22B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</w:p>
    <w:p w14:paraId="33D69635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</w:p>
    <w:p w14:paraId="5D96CAC9">
      <w:pPr>
        <w:rPr>
          <w:rFonts w:ascii="Times New Roman" w:hAnsi="Times New Roman" w:eastAsia="宋体"/>
          <w:sz w:val="20"/>
          <w:szCs w:val="20"/>
        </w:rPr>
        <w:sectPr>
          <w:pgSz w:w="16838" w:h="11906" w:orient="landscape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8B67296">
      <w:pPr>
        <w:pStyle w:val="10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Inclusion and exclusion criteria</w:t>
      </w:r>
    </w:p>
    <w:tbl>
      <w:tblPr>
        <w:tblStyle w:val="11"/>
        <w:tblW w:w="10256" w:type="dxa"/>
        <w:tblInd w:w="-1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2"/>
        <w:gridCol w:w="4279"/>
        <w:gridCol w:w="4575"/>
      </w:tblGrid>
      <w:tr w14:paraId="498D0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  <w:tblHeader/>
        </w:trPr>
        <w:tc>
          <w:tcPr>
            <w:tcW w:w="140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05E549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Category</w:t>
            </w:r>
          </w:p>
        </w:tc>
        <w:tc>
          <w:tcPr>
            <w:tcW w:w="427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61296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Inclusion Criteria</w:t>
            </w:r>
          </w:p>
        </w:tc>
        <w:tc>
          <w:tcPr>
            <w:tcW w:w="45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0A127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Exclusion Criteria</w:t>
            </w:r>
          </w:p>
        </w:tc>
      </w:tr>
      <w:tr w14:paraId="3F2D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ABF0AB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Population</w:t>
            </w:r>
          </w:p>
        </w:tc>
        <w:tc>
          <w:tcPr>
            <w:tcW w:w="4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CCCB9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Animal cancer models</w:t>
            </w:r>
          </w:p>
        </w:tc>
        <w:tc>
          <w:tcPr>
            <w:tcW w:w="45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2D06D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Clinical, in vitro, or non-cancer disease models</w:t>
            </w:r>
          </w:p>
        </w:tc>
      </w:tr>
      <w:tr w14:paraId="66D38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4794A14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Intervention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8E69C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APS combined with conventional therapy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E33E51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APS monotherapy; crude or multi-herbal extracts</w:t>
            </w:r>
          </w:p>
        </w:tc>
      </w:tr>
      <w:tr w14:paraId="746EA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0EDE0B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Comparison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3D2B67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Conventional therapy alone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8928A4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No-treatment or non-standard therapy controls</w:t>
            </w:r>
          </w:p>
        </w:tc>
      </w:tr>
      <w:tr w14:paraId="71055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64DD51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Outcomes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C6105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Quantifiable antitumor efficacy or biomarker data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5CE4F3F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Qualitative or non-quantifiable outcomes</w:t>
            </w:r>
          </w:p>
        </w:tc>
      </w:tr>
      <w:tr w14:paraId="74F3A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81059B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Study Design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CA038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Randomized controlled animal trials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56A729E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 xml:space="preserve">Non-original research; lack of independent control </w:t>
            </w:r>
            <w:bookmarkStart w:id="2" w:name="_GoBack"/>
            <w:bookmarkEnd w:id="2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roup</w:t>
            </w:r>
          </w:p>
        </w:tc>
      </w:tr>
      <w:tr w14:paraId="0F4C9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0" w:hRule="atLeast"/>
        </w:trPr>
        <w:tc>
          <w:tcPr>
            <w:tcW w:w="1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6FEE4E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Other</w:t>
            </w:r>
          </w:p>
        </w:tc>
        <w:tc>
          <w:tcPr>
            <w:tcW w:w="42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5C53F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English or Chinese publications with extractable data</w:t>
            </w:r>
          </w:p>
        </w:tc>
        <w:tc>
          <w:tcPr>
            <w:tcW w:w="4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6160FF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Other languag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publications without accessible transl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; duplicate publications; incomplete data</w:t>
            </w:r>
          </w:p>
        </w:tc>
      </w:tr>
    </w:tbl>
    <w:p w14:paraId="20092684">
      <w:pPr>
        <w:rPr>
          <w:rFonts w:ascii="Times New Roman" w:hAnsi="Times New Roman" w:eastAsia="宋体"/>
          <w:sz w:val="20"/>
          <w:szCs w:val="20"/>
        </w:rPr>
      </w:pPr>
    </w:p>
    <w:p w14:paraId="5BCE9BD7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</w:p>
    <w:p w14:paraId="481CC9A8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</w:p>
    <w:p w14:paraId="08F2B678">
      <w:pPr>
        <w:pStyle w:val="10"/>
        <w:widowControl/>
        <w:spacing w:line="140" w:lineRule="atLeast"/>
        <w:rPr>
          <w:rFonts w:ascii="Times New Roman" w:hAnsi="Times New Roman" w:eastAsia="宋体"/>
          <w:sz w:val="20"/>
          <w:szCs w:val="20"/>
        </w:rPr>
      </w:pPr>
    </w:p>
    <w:p w14:paraId="187A28E8">
      <w:pPr>
        <w:rPr>
          <w:rFonts w:ascii="Times New Roman" w:hAnsi="Times New Roman" w:eastAsia="宋体"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瀹嬩綋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EB683">
    <w:pPr>
      <w:pStyle w:val="8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4044A1">
                          <w:pPr>
                            <w:pStyle w:val="8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C4044A1">
                    <w:pPr>
                      <w:pStyle w:val="8"/>
                      <w:jc w:val="right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FC2FE7"/>
    <w:rsid w:val="0004550F"/>
    <w:rsid w:val="002D520D"/>
    <w:rsid w:val="003162A7"/>
    <w:rsid w:val="003218C7"/>
    <w:rsid w:val="00373F76"/>
    <w:rsid w:val="003F0963"/>
    <w:rsid w:val="005A420C"/>
    <w:rsid w:val="00655BE5"/>
    <w:rsid w:val="0081699D"/>
    <w:rsid w:val="008D6B1A"/>
    <w:rsid w:val="00952D32"/>
    <w:rsid w:val="00965B65"/>
    <w:rsid w:val="00B73C6C"/>
    <w:rsid w:val="00CB28CE"/>
    <w:rsid w:val="00D43097"/>
    <w:rsid w:val="00DE02E9"/>
    <w:rsid w:val="00EB3E01"/>
    <w:rsid w:val="00F2334D"/>
    <w:rsid w:val="03CF75C5"/>
    <w:rsid w:val="0E141CA7"/>
    <w:rsid w:val="19D57F94"/>
    <w:rsid w:val="1B1F09DB"/>
    <w:rsid w:val="1F29007A"/>
    <w:rsid w:val="1FF468DA"/>
    <w:rsid w:val="201F52C2"/>
    <w:rsid w:val="219C76D3"/>
    <w:rsid w:val="24296006"/>
    <w:rsid w:val="24654ECD"/>
    <w:rsid w:val="25073D03"/>
    <w:rsid w:val="2D67693D"/>
    <w:rsid w:val="32785148"/>
    <w:rsid w:val="346F497A"/>
    <w:rsid w:val="362100D4"/>
    <w:rsid w:val="37A34A15"/>
    <w:rsid w:val="37FF087C"/>
    <w:rsid w:val="39AB5653"/>
    <w:rsid w:val="41FC2FE7"/>
    <w:rsid w:val="425D4161"/>
    <w:rsid w:val="43543B6A"/>
    <w:rsid w:val="443E6F73"/>
    <w:rsid w:val="4AC375F7"/>
    <w:rsid w:val="4C8D3147"/>
    <w:rsid w:val="4D851049"/>
    <w:rsid w:val="539D0309"/>
    <w:rsid w:val="56B50652"/>
    <w:rsid w:val="57D754F6"/>
    <w:rsid w:val="5EED44ED"/>
    <w:rsid w:val="62636F1C"/>
    <w:rsid w:val="69D1246D"/>
    <w:rsid w:val="6A835E5D"/>
    <w:rsid w:val="6B543355"/>
    <w:rsid w:val="6B9461F6"/>
    <w:rsid w:val="6E0B0643"/>
    <w:rsid w:val="725F0F5E"/>
    <w:rsid w:val="7BCF423A"/>
    <w:rsid w:val="7FD3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8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9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0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2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semiHidden/>
    <w:unhideWhenUsed/>
    <w:qFormat/>
    <w:uiPriority w:val="99"/>
    <w:pPr>
      <w:ind w:firstLine="420" w:firstLineChars="200"/>
    </w:pPr>
  </w:style>
  <w:style w:type="paragraph" w:styleId="8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2">
    <w:name w:val="Table Grid"/>
    <w:basedOn w:val="11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</w:rPr>
  </w:style>
  <w:style w:type="character" w:styleId="15">
    <w:name w:val="Emphasis"/>
    <w:basedOn w:val="13"/>
    <w:qFormat/>
    <w:uiPriority w:val="0"/>
    <w:rPr>
      <w:i/>
    </w:rPr>
  </w:style>
  <w:style w:type="character" w:customStyle="1" w:styleId="16">
    <w:name w:val="页眉 字符"/>
    <w:basedOn w:val="13"/>
    <w:link w:val="9"/>
    <w:qFormat/>
    <w:uiPriority w:val="0"/>
    <w:rPr>
      <w:kern w:val="2"/>
      <w:sz w:val="18"/>
      <w:szCs w:val="18"/>
    </w:rPr>
  </w:style>
  <w:style w:type="character" w:customStyle="1" w:styleId="17">
    <w:name w:val="页脚 字符"/>
    <w:basedOn w:val="13"/>
    <w:link w:val="8"/>
    <w:qFormat/>
    <w:uiPriority w:val="0"/>
    <w:rPr>
      <w:kern w:val="2"/>
      <w:sz w:val="18"/>
      <w:szCs w:val="18"/>
    </w:rPr>
  </w:style>
  <w:style w:type="character" w:customStyle="1" w:styleId="18">
    <w:name w:val="标题 1 字符"/>
    <w:basedOn w:val="13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19">
    <w:name w:val="标题 2 字符"/>
    <w:basedOn w:val="13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20">
    <w:name w:val="标题 3 字符"/>
    <w:basedOn w:val="1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  <w:lang w:eastAsia="en-US"/>
    </w:rPr>
  </w:style>
  <w:style w:type="character" w:customStyle="1" w:styleId="21">
    <w:name w:val="标题 4 字符"/>
    <w:basedOn w:val="1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eastAsia="en-US"/>
    </w:rPr>
  </w:style>
  <w:style w:type="character" w:customStyle="1" w:styleId="22">
    <w:name w:val="标题 5 字符"/>
    <w:basedOn w:val="1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93</Words>
  <Characters>3128</Characters>
  <Lines>1158</Lines>
  <Paragraphs>1044</Paragraphs>
  <TotalTime>1</TotalTime>
  <ScaleCrop>false</ScaleCrop>
  <LinksUpToDate>false</LinksUpToDate>
  <CharactersWithSpaces>34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30:00Z</dcterms:created>
  <dc:creator>Ray</dc:creator>
  <cp:lastModifiedBy>Ray</cp:lastModifiedBy>
  <dcterms:modified xsi:type="dcterms:W3CDTF">2025-11-17T10:00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8F9FA1BA1DF40CEAF33A2F88957F802_11</vt:lpwstr>
  </property>
  <property fmtid="{D5CDD505-2E9C-101B-9397-08002B2CF9AE}" pid="4" name="KSOTemplateDocerSaveRecord">
    <vt:lpwstr>eyJoZGlkIjoiMzEwNTM5NzYwMDRjMzkwZTVkZjY2ODkwMGIxNGU0OTUiLCJ1c2VySWQiOiIyMjQ3MjEyMTgifQ==</vt:lpwstr>
  </property>
  <property fmtid="{D5CDD505-2E9C-101B-9397-08002B2CF9AE}" pid="5" name="GrammarlyDocumentId">
    <vt:lpwstr>3c5063a5-fb75-4080-8edb-2a679816b98d</vt:lpwstr>
  </property>
</Properties>
</file>